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E68A2" w14:textId="40D0CFBD" w:rsidR="001109D4" w:rsidRDefault="001109D4">
      <w:pPr>
        <w:rPr>
          <w:b/>
          <w:sz w:val="28"/>
          <w:szCs w:val="28"/>
        </w:rPr>
      </w:pPr>
    </w:p>
    <w:p w14:paraId="25BE6B0A" w14:textId="151D2F42" w:rsidR="001109D4" w:rsidRDefault="001109D4">
      <w:pPr>
        <w:rPr>
          <w:b/>
          <w:sz w:val="28"/>
          <w:szCs w:val="28"/>
        </w:rPr>
      </w:pPr>
    </w:p>
    <w:p w14:paraId="2DFAF9A8" w14:textId="10485FDA" w:rsidR="008A701A" w:rsidRDefault="008A701A">
      <w:pPr>
        <w:rPr>
          <w:b/>
          <w:sz w:val="28"/>
          <w:szCs w:val="28"/>
        </w:rPr>
      </w:pPr>
    </w:p>
    <w:p w14:paraId="4391F30E" w14:textId="51263727" w:rsidR="008A701A" w:rsidRDefault="008A701A">
      <w:pPr>
        <w:rPr>
          <w:b/>
          <w:sz w:val="28"/>
          <w:szCs w:val="28"/>
        </w:rPr>
      </w:pPr>
    </w:p>
    <w:p w14:paraId="421EAF8E" w14:textId="45E89629" w:rsidR="008A701A" w:rsidRPr="00071DA7" w:rsidRDefault="00643A24">
      <w:pPr>
        <w:rPr>
          <w:b/>
          <w:sz w:val="32"/>
          <w:szCs w:val="32"/>
          <w:lang w:val="en-US"/>
        </w:rPr>
      </w:pPr>
      <w:r w:rsidRPr="00071DA7">
        <w:rPr>
          <w:b/>
          <w:sz w:val="32"/>
          <w:szCs w:val="32"/>
          <w:lang w:val="en-US"/>
        </w:rPr>
        <w:t>TABLE S1</w:t>
      </w:r>
    </w:p>
    <w:tbl>
      <w:tblPr>
        <w:tblStyle w:val="ListTable2"/>
        <w:tblpPr w:leftFromText="141" w:rightFromText="141" w:vertAnchor="page" w:horzAnchor="page" w:tblpX="1171" w:tblpY="4141"/>
        <w:tblW w:w="10485" w:type="dxa"/>
        <w:tblLayout w:type="fixed"/>
        <w:tblLook w:val="0400" w:firstRow="0" w:lastRow="0" w:firstColumn="0" w:lastColumn="0" w:noHBand="0" w:noVBand="1"/>
      </w:tblPr>
      <w:tblGrid>
        <w:gridCol w:w="2126"/>
        <w:gridCol w:w="2268"/>
        <w:gridCol w:w="2268"/>
        <w:gridCol w:w="2410"/>
        <w:gridCol w:w="1413"/>
      </w:tblGrid>
      <w:tr w:rsidR="00F770C6" w:rsidRPr="00071DA7" w14:paraId="089AF1A3" w14:textId="77777777" w:rsidTr="00F7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tcW w:w="2126" w:type="dxa"/>
            <w:hideMark/>
          </w:tcPr>
          <w:p w14:paraId="5604B5A3" w14:textId="77777777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268" w:type="dxa"/>
            <w:hideMark/>
          </w:tcPr>
          <w:p w14:paraId="0DB91399" w14:textId="77777777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Healthy control</w:t>
            </w:r>
          </w:p>
        </w:tc>
        <w:tc>
          <w:tcPr>
            <w:tcW w:w="2268" w:type="dxa"/>
            <w:hideMark/>
          </w:tcPr>
          <w:p w14:paraId="10317ED8" w14:textId="77777777" w:rsidR="00F770C6" w:rsidRPr="00071DA7" w:rsidRDefault="00F770C6" w:rsidP="00F770C6">
            <w:pPr>
              <w:jc w:val="center"/>
              <w:rPr>
                <w:rFonts w:ascii="Times New Roman" w:eastAsia="Times New Roman" w:hAnsi="Times New Roman"/>
                <w:b/>
                <w:bCs/>
                <w:color w:val="0E101A"/>
                <w:sz w:val="18"/>
                <w:szCs w:val="18"/>
                <w:lang w:val="en-US" w:eastAsia="es-MX"/>
              </w:rPr>
            </w:pPr>
            <w:r w:rsidRPr="00071DA7">
              <w:rPr>
                <w:rFonts w:ascii="Times New Roman" w:eastAsia="Times New Roman" w:hAnsi="Times New Roman"/>
                <w:b/>
                <w:bCs/>
                <w:color w:val="0E101A"/>
                <w:sz w:val="18"/>
                <w:szCs w:val="18"/>
                <w:lang w:val="en-US" w:eastAsia="es-MX"/>
              </w:rPr>
              <w:t>Chronic gouty arthritis</w:t>
            </w:r>
          </w:p>
          <w:p w14:paraId="55DBE907" w14:textId="77777777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1DA7">
              <w:rPr>
                <w:rFonts w:ascii="Times New Roman" w:eastAsia="Times New Roman" w:hAnsi="Times New Roman"/>
                <w:b/>
                <w:bCs/>
                <w:color w:val="0E101A"/>
                <w:sz w:val="18"/>
                <w:szCs w:val="18"/>
                <w:lang w:val="en-US" w:eastAsia="es-MX"/>
              </w:rPr>
              <w:t>without tophi</w:t>
            </w:r>
          </w:p>
        </w:tc>
        <w:tc>
          <w:tcPr>
            <w:tcW w:w="2410" w:type="dxa"/>
            <w:hideMark/>
          </w:tcPr>
          <w:p w14:paraId="70879319" w14:textId="77777777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1DA7">
              <w:rPr>
                <w:rFonts w:ascii="Times New Roman" w:eastAsia="Times New Roman" w:hAnsi="Times New Roman"/>
                <w:b/>
                <w:bCs/>
                <w:color w:val="0E101A"/>
                <w:sz w:val="18"/>
                <w:szCs w:val="18"/>
                <w:lang w:val="en-US" w:eastAsia="es-MX"/>
              </w:rPr>
              <w:t>Tophaceous gout</w:t>
            </w:r>
          </w:p>
        </w:tc>
        <w:tc>
          <w:tcPr>
            <w:tcW w:w="1413" w:type="dxa"/>
          </w:tcPr>
          <w:p w14:paraId="1C2312F5" w14:textId="77777777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b/>
                <w:bCs/>
                <w:i/>
                <w:iCs/>
                <w:sz w:val="18"/>
                <w:lang w:val="en-US"/>
              </w:rPr>
              <w:t>P-value</w:t>
            </w:r>
          </w:p>
        </w:tc>
      </w:tr>
      <w:tr w:rsidR="00F770C6" w:rsidRPr="00071DA7" w14:paraId="08F8262C" w14:textId="77777777" w:rsidTr="00F770C6">
        <w:trPr>
          <w:trHeight w:val="165"/>
        </w:trPr>
        <w:tc>
          <w:tcPr>
            <w:tcW w:w="2126" w:type="dxa"/>
            <w:hideMark/>
          </w:tcPr>
          <w:p w14:paraId="3B34A945" w14:textId="77777777" w:rsidR="00F770C6" w:rsidRPr="00071DA7" w:rsidRDefault="00F770C6" w:rsidP="00F770C6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N</w:t>
            </w:r>
          </w:p>
        </w:tc>
        <w:tc>
          <w:tcPr>
            <w:tcW w:w="2268" w:type="dxa"/>
            <w:hideMark/>
          </w:tcPr>
          <w:p w14:paraId="6E4E989A" w14:textId="77777777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53</w:t>
            </w:r>
          </w:p>
        </w:tc>
        <w:tc>
          <w:tcPr>
            <w:tcW w:w="2268" w:type="dxa"/>
            <w:hideMark/>
          </w:tcPr>
          <w:p w14:paraId="5841324C" w14:textId="77777777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25</w:t>
            </w:r>
          </w:p>
        </w:tc>
        <w:tc>
          <w:tcPr>
            <w:tcW w:w="2410" w:type="dxa"/>
            <w:hideMark/>
          </w:tcPr>
          <w:p w14:paraId="58336C3E" w14:textId="77777777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33</w:t>
            </w:r>
          </w:p>
        </w:tc>
        <w:tc>
          <w:tcPr>
            <w:tcW w:w="1413" w:type="dxa"/>
          </w:tcPr>
          <w:p w14:paraId="47CC702C" w14:textId="77777777" w:rsidR="00F770C6" w:rsidRPr="00071DA7" w:rsidRDefault="00F770C6" w:rsidP="00F770C6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F770C6" w:rsidRPr="003B0F69" w14:paraId="40DC4ECF" w14:textId="77777777" w:rsidTr="00F7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tcW w:w="2126" w:type="dxa"/>
          </w:tcPr>
          <w:p w14:paraId="32DD25D3" w14:textId="62698BC8" w:rsidR="00F770C6" w:rsidRPr="00071DA7" w:rsidRDefault="00F770C6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Age</w:t>
            </w:r>
            <w:r w:rsidR="003B0F69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years</w:t>
            </w:r>
            <w:r w:rsidR="003B0F69">
              <w:rPr>
                <w:rFonts w:ascii="Times New Roman" w:hAnsi="Times New Roman" w:cs="Times New Roman"/>
                <w:sz w:val="18"/>
                <w:lang w:val="en-US"/>
              </w:rPr>
              <w:t xml:space="preserve">) </w:t>
            </w:r>
          </w:p>
        </w:tc>
        <w:tc>
          <w:tcPr>
            <w:tcW w:w="2268" w:type="dxa"/>
          </w:tcPr>
          <w:p w14:paraId="6900E033" w14:textId="32696EE8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268" w:type="dxa"/>
          </w:tcPr>
          <w:p w14:paraId="61A5E87B" w14:textId="65BD8378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410" w:type="dxa"/>
          </w:tcPr>
          <w:p w14:paraId="34D49C5D" w14:textId="4846F8A4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413" w:type="dxa"/>
          </w:tcPr>
          <w:p w14:paraId="5B7F61EB" w14:textId="64FC90AC" w:rsidR="00F770C6" w:rsidRPr="00071DA7" w:rsidRDefault="00F770C6" w:rsidP="00F770C6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</w:tr>
      <w:tr w:rsidR="003B0F69" w:rsidRPr="003B0F69" w14:paraId="5FEAA19B" w14:textId="77777777" w:rsidTr="00F770C6">
        <w:trPr>
          <w:trHeight w:val="211"/>
        </w:trPr>
        <w:tc>
          <w:tcPr>
            <w:tcW w:w="2126" w:type="dxa"/>
          </w:tcPr>
          <w:p w14:paraId="30385ACC" w14:textId="31ACCE51" w:rsidR="003B0F69" w:rsidRPr="00071DA7" w:rsidRDefault="00EE2123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8"/>
                      <w:lang w:val="en-US"/>
                    </w:rPr>
                    <m:t xml:space="preserve">x </m:t>
                  </m:r>
                </m:e>
              </m:acc>
              <m:r>
                <w:rPr>
                  <w:rFonts w:ascii="Cambria Math" w:hAnsi="Cambria Math" w:cs="Times New Roman"/>
                  <w:sz w:val="18"/>
                  <w:lang w:val="en-US"/>
                </w:rPr>
                <m:t>(SD</m:t>
              </m:r>
            </m:oMath>
            <w:r w:rsidR="003B0F69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7D001DC2" w14:textId="6B271B4B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45.40 (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7.93)</w:t>
            </w:r>
          </w:p>
        </w:tc>
        <w:tc>
          <w:tcPr>
            <w:tcW w:w="2268" w:type="dxa"/>
          </w:tcPr>
          <w:p w14:paraId="08829547" w14:textId="2E788DBD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50.76 (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9.42)</w:t>
            </w:r>
          </w:p>
        </w:tc>
        <w:tc>
          <w:tcPr>
            <w:tcW w:w="2410" w:type="dxa"/>
          </w:tcPr>
          <w:p w14:paraId="14A56EFB" w14:textId="410A02F6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51.33 (</w:t>
            </w:r>
            <w:r w:rsidRPr="00071DA7">
              <w:rPr>
                <w:rFonts w:ascii="Times New Roman" w:hAnsi="Times New Roman" w:cs="Times New Roman"/>
                <w:b/>
                <w:sz w:val="18"/>
                <w:lang w:val="en-US"/>
              </w:rPr>
              <w:t>13.88)*</w:t>
            </w:r>
          </w:p>
        </w:tc>
        <w:tc>
          <w:tcPr>
            <w:tcW w:w="1413" w:type="dxa"/>
          </w:tcPr>
          <w:p w14:paraId="299F50C7" w14:textId="36548A91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b/>
                <w:sz w:val="18"/>
                <w:lang w:val="en-US"/>
              </w:rPr>
              <w:t>0.02</w:t>
            </w:r>
            <w:r w:rsidRPr="00071DA7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a</w:t>
            </w:r>
          </w:p>
        </w:tc>
      </w:tr>
      <w:tr w:rsidR="003B0F69" w:rsidRPr="003B0F69" w14:paraId="03968CC2" w14:textId="77777777" w:rsidTr="00F7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2126" w:type="dxa"/>
          </w:tcPr>
          <w:p w14:paraId="5EC83E41" w14:textId="28ABFA17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MI  (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 xml:space="preserve"> Kg/m</w:t>
            </w:r>
            <w:r w:rsidRPr="00071DA7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2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43092266" w14:textId="7EAF0A64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0797447" w14:textId="6251FEF6" w:rsidR="003B0F69" w:rsidRPr="008535B1" w:rsidRDefault="003B0F69" w:rsidP="003B0F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5E6E9DBC" w14:textId="392883B8" w:rsidR="003B0F69" w:rsidRPr="008535B1" w:rsidRDefault="003B0F69" w:rsidP="003B0F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14:paraId="54A61C3F" w14:textId="456B1C46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3B0F69" w:rsidRPr="003B0F69" w14:paraId="2AC144AF" w14:textId="77777777" w:rsidTr="00F770C6">
        <w:trPr>
          <w:trHeight w:val="273"/>
        </w:trPr>
        <w:tc>
          <w:tcPr>
            <w:tcW w:w="2126" w:type="dxa"/>
          </w:tcPr>
          <w:p w14:paraId="49F4FD38" w14:textId="389E90F9" w:rsidR="003B0F69" w:rsidRPr="00071DA7" w:rsidRDefault="00EE2123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8"/>
                      <w:lang w:val="en-US"/>
                    </w:rPr>
                    <m:t xml:space="preserve">x </m:t>
                  </m:r>
                </m:e>
              </m:acc>
              <m:r>
                <w:rPr>
                  <w:rFonts w:ascii="Cambria Math" w:hAnsi="Cambria Math" w:cs="Times New Roman"/>
                  <w:sz w:val="18"/>
                  <w:lang w:val="en-US"/>
                </w:rPr>
                <m:t>(SD</m:t>
              </m:r>
            </m:oMath>
            <w:r w:rsidR="003B0F69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56A3180C" w14:textId="1C41F183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09 (</w:t>
            </w:r>
            <w:r w:rsidRPr="00071D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1)</w:t>
            </w:r>
          </w:p>
        </w:tc>
        <w:tc>
          <w:tcPr>
            <w:tcW w:w="2268" w:type="dxa"/>
          </w:tcPr>
          <w:p w14:paraId="49DE61DF" w14:textId="59B34D86" w:rsidR="003B0F69" w:rsidRPr="003B0F69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0.22 (</w:t>
            </w:r>
            <w:r w:rsidRPr="003B0F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42)*</w:t>
            </w:r>
          </w:p>
        </w:tc>
        <w:tc>
          <w:tcPr>
            <w:tcW w:w="2410" w:type="dxa"/>
          </w:tcPr>
          <w:p w14:paraId="735D75DC" w14:textId="51A09909" w:rsidR="003B0F69" w:rsidRPr="003B0F69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0F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3 (</w:t>
            </w:r>
            <w:r w:rsidRPr="003B0F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2)</w:t>
            </w:r>
          </w:p>
        </w:tc>
        <w:tc>
          <w:tcPr>
            <w:tcW w:w="1413" w:type="dxa"/>
          </w:tcPr>
          <w:p w14:paraId="637F6E8F" w14:textId="0684C3F8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1</w:t>
            </w:r>
            <w:r w:rsidRPr="00071DA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B0F69" w:rsidRPr="00071DA7" w14:paraId="06726DD3" w14:textId="77777777" w:rsidTr="00F7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2126" w:type="dxa"/>
          </w:tcPr>
          <w:p w14:paraId="41A2A938" w14:textId="77777777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Glucose (mg/</w:t>
            </w:r>
            <w:proofErr w:type="spellStart"/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dL</w:t>
            </w:r>
            <w:proofErr w:type="spellEnd"/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1842B2C5" w14:textId="2B173900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268" w:type="dxa"/>
          </w:tcPr>
          <w:p w14:paraId="51D0F8D8" w14:textId="6259D39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2410" w:type="dxa"/>
          </w:tcPr>
          <w:p w14:paraId="58E76908" w14:textId="22D50CD4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13" w:type="dxa"/>
          </w:tcPr>
          <w:p w14:paraId="40B54DB2" w14:textId="1CFCA1BA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</w:tr>
      <w:tr w:rsidR="003B0F69" w:rsidRPr="00071DA7" w14:paraId="000A9049" w14:textId="77777777" w:rsidTr="00F770C6">
        <w:trPr>
          <w:trHeight w:val="273"/>
        </w:trPr>
        <w:tc>
          <w:tcPr>
            <w:tcW w:w="2126" w:type="dxa"/>
          </w:tcPr>
          <w:p w14:paraId="6F4D5091" w14:textId="388F40BF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p50 (IQR)</w:t>
            </w:r>
          </w:p>
        </w:tc>
        <w:tc>
          <w:tcPr>
            <w:tcW w:w="2268" w:type="dxa"/>
          </w:tcPr>
          <w:p w14:paraId="0418AE56" w14:textId="0C2562AB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89.82 (17.92)</w:t>
            </w:r>
          </w:p>
        </w:tc>
        <w:tc>
          <w:tcPr>
            <w:tcW w:w="2268" w:type="dxa"/>
          </w:tcPr>
          <w:p w14:paraId="41E4BCD5" w14:textId="1146F219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b/>
                <w:sz w:val="18"/>
                <w:lang w:val="en-US"/>
              </w:rPr>
              <w:t>97 (13.54)</w:t>
            </w:r>
            <w:r w:rsidRPr="00071DA7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&amp;</w:t>
            </w:r>
          </w:p>
        </w:tc>
        <w:tc>
          <w:tcPr>
            <w:tcW w:w="2410" w:type="dxa"/>
          </w:tcPr>
          <w:p w14:paraId="7F2D1BEE" w14:textId="69C2507E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92.52 (10.69)</w:t>
            </w:r>
          </w:p>
        </w:tc>
        <w:tc>
          <w:tcPr>
            <w:tcW w:w="1413" w:type="dxa"/>
          </w:tcPr>
          <w:p w14:paraId="00957087" w14:textId="5E96E071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b/>
                <w:sz w:val="18"/>
                <w:lang w:val="en-US"/>
              </w:rPr>
              <w:t>0.02</w:t>
            </w:r>
            <w:r w:rsidRPr="00071DA7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b</w:t>
            </w:r>
          </w:p>
        </w:tc>
      </w:tr>
      <w:tr w:rsidR="003B0F69" w:rsidRPr="00071DA7" w14:paraId="5910F87D" w14:textId="77777777" w:rsidTr="00F7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2126" w:type="dxa"/>
          </w:tcPr>
          <w:p w14:paraId="6EEBE80E" w14:textId="77777777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Total cholesterol (mg/</w:t>
            </w:r>
            <w:proofErr w:type="spellStart"/>
            <w:r w:rsidRPr="00071DA7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dL</w:t>
            </w:r>
            <w:proofErr w:type="spellEnd"/>
            <w:r w:rsidRPr="00071DA7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6B3247F6" w14:textId="02548882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268" w:type="dxa"/>
          </w:tcPr>
          <w:p w14:paraId="02FF9159" w14:textId="2DC8904C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410" w:type="dxa"/>
          </w:tcPr>
          <w:p w14:paraId="2177A2E1" w14:textId="2E09171D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13" w:type="dxa"/>
          </w:tcPr>
          <w:p w14:paraId="05B05747" w14:textId="4D115C2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3B0F69" w:rsidRPr="00071DA7" w14:paraId="72CE2B1B" w14:textId="77777777" w:rsidTr="00F770C6">
        <w:trPr>
          <w:trHeight w:val="273"/>
        </w:trPr>
        <w:tc>
          <w:tcPr>
            <w:tcW w:w="2126" w:type="dxa"/>
          </w:tcPr>
          <w:p w14:paraId="375D0455" w14:textId="362C73B4" w:rsidR="003B0F69" w:rsidRPr="00071DA7" w:rsidRDefault="00EE2123" w:rsidP="003B0F69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8"/>
                      <w:lang w:val="en-US"/>
                    </w:rPr>
                    <m:t xml:space="preserve">x </m:t>
                  </m:r>
                </m:e>
              </m:acc>
              <m:r>
                <w:rPr>
                  <w:rFonts w:ascii="Cambria Math" w:hAnsi="Cambria Math" w:cs="Times New Roman"/>
                  <w:sz w:val="18"/>
                  <w:lang w:val="en-US"/>
                </w:rPr>
                <m:t>(SD</m:t>
              </m:r>
            </m:oMath>
            <w:r w:rsidR="003B0F69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067C0853" w14:textId="078A482C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51.74 (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41.88)</w:t>
            </w:r>
          </w:p>
        </w:tc>
        <w:tc>
          <w:tcPr>
            <w:tcW w:w="2268" w:type="dxa"/>
          </w:tcPr>
          <w:p w14:paraId="5F580AA7" w14:textId="080EB24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64.46 (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30.07)</w:t>
            </w:r>
          </w:p>
        </w:tc>
        <w:tc>
          <w:tcPr>
            <w:tcW w:w="2410" w:type="dxa"/>
          </w:tcPr>
          <w:p w14:paraId="4F9D92D7" w14:textId="006CCCBB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69.36 (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33.21)</w:t>
            </w:r>
          </w:p>
        </w:tc>
        <w:tc>
          <w:tcPr>
            <w:tcW w:w="1413" w:type="dxa"/>
          </w:tcPr>
          <w:p w14:paraId="6B172AB4" w14:textId="49EA19D9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0.09</w:t>
            </w:r>
            <w:r w:rsidRPr="00071DA7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a</w:t>
            </w:r>
          </w:p>
        </w:tc>
      </w:tr>
      <w:tr w:rsidR="003B0F69" w:rsidRPr="00071DA7" w14:paraId="64E60DCD" w14:textId="77777777" w:rsidTr="00F7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2126" w:type="dxa"/>
          </w:tcPr>
          <w:p w14:paraId="7B19A800" w14:textId="77777777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Triglycerides (mg/</w:t>
            </w:r>
            <w:proofErr w:type="spellStart"/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dL</w:t>
            </w:r>
            <w:proofErr w:type="spellEnd"/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224F0AFA" w14:textId="4D3C021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268" w:type="dxa"/>
          </w:tcPr>
          <w:p w14:paraId="4D64DFC7" w14:textId="2374A71E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2410" w:type="dxa"/>
          </w:tcPr>
          <w:p w14:paraId="31E9AFA8" w14:textId="0B35A12B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413" w:type="dxa"/>
          </w:tcPr>
          <w:p w14:paraId="6D049C1E" w14:textId="3F4D1544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</w:tr>
      <w:tr w:rsidR="003B0F69" w:rsidRPr="00071DA7" w14:paraId="72375A00" w14:textId="77777777" w:rsidTr="00F770C6">
        <w:trPr>
          <w:trHeight w:val="273"/>
        </w:trPr>
        <w:tc>
          <w:tcPr>
            <w:tcW w:w="2126" w:type="dxa"/>
          </w:tcPr>
          <w:p w14:paraId="1A2D7093" w14:textId="000616CC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p50 (IQR)</w:t>
            </w:r>
          </w:p>
        </w:tc>
        <w:tc>
          <w:tcPr>
            <w:tcW w:w="2268" w:type="dxa"/>
          </w:tcPr>
          <w:p w14:paraId="5C448806" w14:textId="7321724D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127.31 (51.44)</w:t>
            </w:r>
          </w:p>
        </w:tc>
        <w:tc>
          <w:tcPr>
            <w:tcW w:w="2268" w:type="dxa"/>
          </w:tcPr>
          <w:p w14:paraId="4C23391A" w14:textId="652AF299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b/>
                <w:sz w:val="18"/>
                <w:lang w:val="en-US"/>
              </w:rPr>
              <w:t>181 (115.68)</w:t>
            </w:r>
            <w:r w:rsidRPr="00071DA7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&amp;</w:t>
            </w:r>
          </w:p>
        </w:tc>
        <w:tc>
          <w:tcPr>
            <w:tcW w:w="2410" w:type="dxa"/>
          </w:tcPr>
          <w:p w14:paraId="7E527C00" w14:textId="3BA9D6E3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b/>
                <w:sz w:val="18"/>
                <w:lang w:val="en-US"/>
              </w:rPr>
              <w:t>179.8 (110.34)</w:t>
            </w:r>
            <w:r w:rsidRPr="00071DA7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&amp;</w:t>
            </w:r>
          </w:p>
        </w:tc>
        <w:tc>
          <w:tcPr>
            <w:tcW w:w="1413" w:type="dxa"/>
          </w:tcPr>
          <w:p w14:paraId="3D6BF8DF" w14:textId="7DA58D3D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b/>
                <w:sz w:val="18"/>
                <w:lang w:val="en-US"/>
              </w:rPr>
              <w:t>&lt;0.01</w:t>
            </w:r>
            <w:r w:rsidRPr="00071DA7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b</w:t>
            </w:r>
          </w:p>
        </w:tc>
      </w:tr>
      <w:tr w:rsidR="003B0F69" w:rsidRPr="00071DA7" w14:paraId="222933C7" w14:textId="77777777" w:rsidTr="00F7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2126" w:type="dxa"/>
          </w:tcPr>
          <w:p w14:paraId="2915ED85" w14:textId="77777777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Uric acid (mg/</w:t>
            </w:r>
            <w:proofErr w:type="spellStart"/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dL</w:t>
            </w:r>
            <w:proofErr w:type="spellEnd"/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4945D46B" w14:textId="6D69CD3C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268" w:type="dxa"/>
          </w:tcPr>
          <w:p w14:paraId="16F2E331" w14:textId="1B3578D9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410" w:type="dxa"/>
          </w:tcPr>
          <w:p w14:paraId="7F028BDD" w14:textId="22290870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13" w:type="dxa"/>
          </w:tcPr>
          <w:p w14:paraId="1FBC9EEA" w14:textId="79894500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3B0F69" w:rsidRPr="00071DA7" w14:paraId="6A5F3360" w14:textId="77777777" w:rsidTr="00F770C6">
        <w:trPr>
          <w:trHeight w:val="273"/>
        </w:trPr>
        <w:tc>
          <w:tcPr>
            <w:tcW w:w="2126" w:type="dxa"/>
          </w:tcPr>
          <w:p w14:paraId="0936DD28" w14:textId="04A53F8B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p50 (IQR)</w:t>
            </w:r>
          </w:p>
        </w:tc>
        <w:tc>
          <w:tcPr>
            <w:tcW w:w="2268" w:type="dxa"/>
          </w:tcPr>
          <w:p w14:paraId="18CF0AD2" w14:textId="51C1B813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5.67 (1.24)</w:t>
            </w:r>
          </w:p>
        </w:tc>
        <w:tc>
          <w:tcPr>
            <w:tcW w:w="2268" w:type="dxa"/>
          </w:tcPr>
          <w:p w14:paraId="59DEDD9C" w14:textId="0FBF8E31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6 (2.05)</w:t>
            </w:r>
          </w:p>
        </w:tc>
        <w:tc>
          <w:tcPr>
            <w:tcW w:w="2410" w:type="dxa"/>
          </w:tcPr>
          <w:p w14:paraId="55E89E86" w14:textId="42BEA6BF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6.6 (3.9)</w:t>
            </w:r>
          </w:p>
        </w:tc>
        <w:tc>
          <w:tcPr>
            <w:tcW w:w="1413" w:type="dxa"/>
          </w:tcPr>
          <w:p w14:paraId="58164B9A" w14:textId="270FC90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0.06</w:t>
            </w:r>
            <w:r w:rsidRPr="00071DA7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b</w:t>
            </w:r>
          </w:p>
        </w:tc>
      </w:tr>
      <w:tr w:rsidR="003B0F69" w:rsidRPr="00071DA7" w14:paraId="74D601A8" w14:textId="77777777" w:rsidTr="00F7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2126" w:type="dxa"/>
          </w:tcPr>
          <w:p w14:paraId="21B418AF" w14:textId="77777777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Time of gout diagnosis</w:t>
            </w:r>
          </w:p>
        </w:tc>
        <w:tc>
          <w:tcPr>
            <w:tcW w:w="2268" w:type="dxa"/>
          </w:tcPr>
          <w:p w14:paraId="1523BEAE" w14:textId="612544A0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268" w:type="dxa"/>
          </w:tcPr>
          <w:p w14:paraId="1756C92B" w14:textId="0BAF5A3B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410" w:type="dxa"/>
          </w:tcPr>
          <w:p w14:paraId="777033AF" w14:textId="2318DBA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13" w:type="dxa"/>
          </w:tcPr>
          <w:p w14:paraId="267BC234" w14:textId="0F3298B4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3B0F69" w:rsidRPr="00071DA7" w14:paraId="3BFE7229" w14:textId="77777777" w:rsidTr="00F770C6">
        <w:trPr>
          <w:trHeight w:val="273"/>
        </w:trPr>
        <w:tc>
          <w:tcPr>
            <w:tcW w:w="2126" w:type="dxa"/>
          </w:tcPr>
          <w:p w14:paraId="1150A0C5" w14:textId="52836A26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p50 (IQR)</w:t>
            </w:r>
          </w:p>
        </w:tc>
        <w:tc>
          <w:tcPr>
            <w:tcW w:w="2268" w:type="dxa"/>
          </w:tcPr>
          <w:p w14:paraId="5D34610F" w14:textId="56163FF2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---</w:t>
            </w:r>
          </w:p>
        </w:tc>
        <w:tc>
          <w:tcPr>
            <w:tcW w:w="2268" w:type="dxa"/>
          </w:tcPr>
          <w:p w14:paraId="3D7C5ED5" w14:textId="2EA004F3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6.5 (10)</w:t>
            </w:r>
          </w:p>
        </w:tc>
        <w:tc>
          <w:tcPr>
            <w:tcW w:w="2410" w:type="dxa"/>
          </w:tcPr>
          <w:p w14:paraId="674ED7CF" w14:textId="4BEAB68B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8 (15)</w:t>
            </w:r>
          </w:p>
        </w:tc>
        <w:tc>
          <w:tcPr>
            <w:tcW w:w="1413" w:type="dxa"/>
          </w:tcPr>
          <w:p w14:paraId="56BA1683" w14:textId="0669CB4A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0.63</w:t>
            </w:r>
            <w:r w:rsidRPr="00071DA7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d</w:t>
            </w:r>
          </w:p>
        </w:tc>
      </w:tr>
      <w:tr w:rsidR="003B0F69" w:rsidRPr="00071DA7" w14:paraId="0AAC4B31" w14:textId="77777777" w:rsidTr="00F7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2126" w:type="dxa"/>
          </w:tcPr>
          <w:p w14:paraId="510A6FC8" w14:textId="4B0335A9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Male g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ender (%)</w:t>
            </w:r>
          </w:p>
        </w:tc>
        <w:tc>
          <w:tcPr>
            <w:tcW w:w="2268" w:type="dxa"/>
          </w:tcPr>
          <w:p w14:paraId="186F3F46" w14:textId="7777777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268" w:type="dxa"/>
          </w:tcPr>
          <w:p w14:paraId="7EDB1E51" w14:textId="7777777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410" w:type="dxa"/>
          </w:tcPr>
          <w:p w14:paraId="37270AFA" w14:textId="7777777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13" w:type="dxa"/>
          </w:tcPr>
          <w:p w14:paraId="6FDCF4E8" w14:textId="7777777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3B0F69" w:rsidRPr="00071DA7" w14:paraId="558EE9DB" w14:textId="77777777" w:rsidTr="00F770C6">
        <w:trPr>
          <w:trHeight w:val="273"/>
        </w:trPr>
        <w:tc>
          <w:tcPr>
            <w:tcW w:w="2126" w:type="dxa"/>
          </w:tcPr>
          <w:p w14:paraId="0ECD414A" w14:textId="1645E96B" w:rsidR="003B0F69" w:rsidRPr="00071DA7" w:rsidRDefault="003B0F69" w:rsidP="003B0F6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N (%)</w:t>
            </w:r>
          </w:p>
        </w:tc>
        <w:tc>
          <w:tcPr>
            <w:tcW w:w="2268" w:type="dxa"/>
          </w:tcPr>
          <w:p w14:paraId="734E66FB" w14:textId="7777777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46 (86.79)</w:t>
            </w:r>
          </w:p>
        </w:tc>
        <w:tc>
          <w:tcPr>
            <w:tcW w:w="2268" w:type="dxa"/>
          </w:tcPr>
          <w:p w14:paraId="21D1A6BE" w14:textId="2877A2CE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4 (96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.00)</w:t>
            </w:r>
          </w:p>
        </w:tc>
        <w:tc>
          <w:tcPr>
            <w:tcW w:w="2410" w:type="dxa"/>
          </w:tcPr>
          <w:p w14:paraId="02F68EBC" w14:textId="6B533A2C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33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10</w:t>
            </w: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0.00)</w:t>
            </w:r>
          </w:p>
        </w:tc>
        <w:tc>
          <w:tcPr>
            <w:tcW w:w="1413" w:type="dxa"/>
          </w:tcPr>
          <w:p w14:paraId="47CE6F41" w14:textId="77777777" w:rsidR="003B0F69" w:rsidRPr="00071DA7" w:rsidRDefault="003B0F69" w:rsidP="003B0F69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71DA7">
              <w:rPr>
                <w:rFonts w:ascii="Times New Roman" w:hAnsi="Times New Roman" w:cs="Times New Roman"/>
                <w:sz w:val="18"/>
                <w:lang w:val="en-US"/>
              </w:rPr>
              <w:t>0.061</w:t>
            </w:r>
            <w:r w:rsidRPr="00071DA7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e</w:t>
            </w:r>
          </w:p>
        </w:tc>
      </w:tr>
    </w:tbl>
    <w:p w14:paraId="276E10F0" w14:textId="403074B8" w:rsidR="00071DA7" w:rsidRPr="00071DA7" w:rsidRDefault="00071DA7" w:rsidP="00071DA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Hlk42949515"/>
      <w:r w:rsidRPr="00071DA7">
        <w:rPr>
          <w:rFonts w:ascii="Times New Roman" w:hAnsi="Times New Roman" w:cs="Times New Roman"/>
          <w:sz w:val="18"/>
          <w:szCs w:val="18"/>
          <w:lang w:val="en-US"/>
        </w:rPr>
        <w:t>Text in bold denotes statistical significance. Age, BMI, total cholesterol are expressed in mean and standard deviation, while the other continuous variable are summarized by median and interquartile range</w:t>
      </w:r>
      <w:r w:rsidR="003B0F69">
        <w:rPr>
          <w:rFonts w:ascii="Times New Roman" w:hAnsi="Times New Roman" w:cs="Times New Roman"/>
          <w:sz w:val="18"/>
          <w:szCs w:val="18"/>
          <w:lang w:val="en-US"/>
        </w:rPr>
        <w:t xml:space="preserve"> (IQR)</w:t>
      </w:r>
      <w:r w:rsidRPr="00071DA7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60E80846" w14:textId="6375E617" w:rsidR="00071DA7" w:rsidRPr="00071DA7" w:rsidRDefault="00071DA7" w:rsidP="00071DA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71DA7">
        <w:rPr>
          <w:rFonts w:ascii="Times New Roman" w:hAnsi="Times New Roman" w:cs="Times New Roman"/>
          <w:sz w:val="18"/>
          <w:szCs w:val="18"/>
          <w:lang w:val="en-US"/>
        </w:rPr>
        <w:t xml:space="preserve">a. </w:t>
      </w:r>
      <w:r w:rsidR="0006678C"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00071DA7">
        <w:rPr>
          <w:rFonts w:ascii="Times New Roman" w:hAnsi="Times New Roman" w:cs="Times New Roman"/>
          <w:sz w:val="18"/>
          <w:szCs w:val="18"/>
          <w:lang w:val="en-US"/>
        </w:rPr>
        <w:t xml:space="preserve">-value obtained from ANOVA. </w:t>
      </w:r>
    </w:p>
    <w:p w14:paraId="403A7114" w14:textId="0C634F5B" w:rsidR="00071DA7" w:rsidRPr="00071DA7" w:rsidRDefault="00071DA7" w:rsidP="00071DA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71DA7">
        <w:rPr>
          <w:rFonts w:ascii="Times New Roman" w:hAnsi="Times New Roman" w:cs="Times New Roman"/>
          <w:sz w:val="18"/>
          <w:szCs w:val="18"/>
          <w:lang w:val="en-US"/>
        </w:rPr>
        <w:t xml:space="preserve">b. </w:t>
      </w:r>
      <w:r w:rsidR="0006678C"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00071DA7">
        <w:rPr>
          <w:rFonts w:ascii="Times New Roman" w:hAnsi="Times New Roman" w:cs="Times New Roman"/>
          <w:sz w:val="18"/>
          <w:szCs w:val="18"/>
          <w:lang w:val="en-US"/>
        </w:rPr>
        <w:t xml:space="preserve">-value obtained from </w:t>
      </w:r>
      <w:proofErr w:type="spellStart"/>
      <w:r w:rsidRPr="00071DA7">
        <w:rPr>
          <w:rFonts w:ascii="Times New Roman" w:hAnsi="Times New Roman" w:cs="Times New Roman"/>
          <w:sz w:val="18"/>
          <w:szCs w:val="18"/>
          <w:lang w:val="en-US"/>
        </w:rPr>
        <w:t>Kruskal</w:t>
      </w:r>
      <w:r w:rsidR="00EE2123">
        <w:rPr>
          <w:rFonts w:ascii="Times New Roman" w:hAnsi="Times New Roman" w:cs="Times New Roman"/>
          <w:sz w:val="18"/>
          <w:szCs w:val="18"/>
          <w:lang w:val="en-US"/>
        </w:rPr>
        <w:t>l</w:t>
      </w:r>
      <w:proofErr w:type="spellEnd"/>
      <w:r w:rsidRPr="00071DA7">
        <w:rPr>
          <w:rFonts w:ascii="Times New Roman" w:hAnsi="Times New Roman" w:cs="Times New Roman"/>
          <w:sz w:val="18"/>
          <w:szCs w:val="18"/>
          <w:lang w:val="en-US"/>
        </w:rPr>
        <w:t>-Wallis test</w:t>
      </w:r>
      <w:r w:rsidR="001C163C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5BCA205B" w14:textId="2A6CB06B" w:rsidR="00071DA7" w:rsidRPr="00071DA7" w:rsidRDefault="00071DA7" w:rsidP="00071DA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71DA7">
        <w:rPr>
          <w:rFonts w:ascii="Times New Roman" w:hAnsi="Times New Roman" w:cs="Times New Roman"/>
          <w:sz w:val="18"/>
          <w:szCs w:val="18"/>
          <w:lang w:val="en-US"/>
        </w:rPr>
        <w:t xml:space="preserve">c. </w:t>
      </w:r>
      <w:r w:rsidR="0006678C">
        <w:rPr>
          <w:rFonts w:ascii="Times New Roman" w:hAnsi="Times New Roman" w:cs="Times New Roman"/>
          <w:sz w:val="18"/>
          <w:szCs w:val="18"/>
          <w:lang w:val="en-US"/>
        </w:rPr>
        <w:t>P-</w:t>
      </w:r>
      <w:r w:rsidRPr="00071DA7">
        <w:rPr>
          <w:rFonts w:ascii="Times New Roman" w:hAnsi="Times New Roman" w:cs="Times New Roman"/>
          <w:sz w:val="18"/>
          <w:szCs w:val="18"/>
          <w:lang w:val="en-US"/>
        </w:rPr>
        <w:t xml:space="preserve">value obtained from two tail Student´s T test. </w:t>
      </w:r>
    </w:p>
    <w:p w14:paraId="78A86FE6" w14:textId="07E58D1D" w:rsidR="00071DA7" w:rsidRPr="00071DA7" w:rsidRDefault="00071DA7" w:rsidP="00071DA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71DA7">
        <w:rPr>
          <w:rFonts w:ascii="Times New Roman" w:hAnsi="Times New Roman" w:cs="Times New Roman"/>
          <w:sz w:val="18"/>
          <w:szCs w:val="18"/>
          <w:lang w:val="en-US"/>
        </w:rPr>
        <w:t xml:space="preserve">d. </w:t>
      </w:r>
      <w:r w:rsidR="0006678C"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00071DA7">
        <w:rPr>
          <w:rFonts w:ascii="Times New Roman" w:hAnsi="Times New Roman" w:cs="Times New Roman"/>
          <w:sz w:val="18"/>
          <w:szCs w:val="18"/>
          <w:lang w:val="en-US"/>
        </w:rPr>
        <w:t>-value obtained from Mann-W</w:t>
      </w:r>
      <w:r w:rsidR="00EE2123">
        <w:rPr>
          <w:rFonts w:ascii="Times New Roman" w:hAnsi="Times New Roman" w:cs="Times New Roman"/>
          <w:sz w:val="18"/>
          <w:szCs w:val="18"/>
          <w:lang w:val="en-US"/>
        </w:rPr>
        <w:t>h</w:t>
      </w:r>
      <w:r w:rsidRPr="00071DA7">
        <w:rPr>
          <w:rFonts w:ascii="Times New Roman" w:hAnsi="Times New Roman" w:cs="Times New Roman"/>
          <w:sz w:val="18"/>
          <w:szCs w:val="18"/>
          <w:lang w:val="en-US"/>
        </w:rPr>
        <w:t xml:space="preserve">itney´s U test. </w:t>
      </w:r>
    </w:p>
    <w:p w14:paraId="297CEDBA" w14:textId="6EA428A3" w:rsidR="008A701A" w:rsidRPr="00071DA7" w:rsidRDefault="00071DA7" w:rsidP="00071DA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71DA7">
        <w:rPr>
          <w:rFonts w:ascii="Times New Roman" w:hAnsi="Times New Roman" w:cs="Times New Roman"/>
          <w:sz w:val="18"/>
          <w:szCs w:val="18"/>
          <w:lang w:val="en-US"/>
        </w:rPr>
        <w:t xml:space="preserve">* Significant p-value obtained from </w:t>
      </w:r>
      <w:proofErr w:type="spellStart"/>
      <w:r w:rsidRPr="00071DA7">
        <w:rPr>
          <w:rFonts w:ascii="Times New Roman" w:hAnsi="Times New Roman" w:cs="Times New Roman"/>
          <w:sz w:val="18"/>
          <w:szCs w:val="18"/>
          <w:lang w:val="en-US"/>
        </w:rPr>
        <w:t>Tukey</w:t>
      </w:r>
      <w:proofErr w:type="spellEnd"/>
      <w:r w:rsidRPr="00071DA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E2123" w:rsidRPr="00071DA7">
        <w:rPr>
          <w:rFonts w:ascii="Times New Roman" w:hAnsi="Times New Roman" w:cs="Times New Roman"/>
          <w:sz w:val="18"/>
          <w:szCs w:val="18"/>
          <w:lang w:val="en-US"/>
        </w:rPr>
        <w:t>post</w:t>
      </w:r>
      <w:bookmarkStart w:id="1" w:name="_GoBack"/>
      <w:bookmarkEnd w:id="1"/>
      <w:r w:rsidRPr="00071DA7">
        <w:rPr>
          <w:rFonts w:ascii="Times New Roman" w:hAnsi="Times New Roman" w:cs="Times New Roman"/>
          <w:sz w:val="18"/>
          <w:szCs w:val="18"/>
          <w:lang w:val="en-US"/>
        </w:rPr>
        <w:t>-hoc test comparing against control group.</w:t>
      </w:r>
    </w:p>
    <w:p w14:paraId="26A62D0E" w14:textId="68F6C838" w:rsidR="008A701A" w:rsidRPr="003B0F69" w:rsidRDefault="00071DA7" w:rsidP="003B0F6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71DA7">
        <w:rPr>
          <w:rFonts w:ascii="Times New Roman" w:hAnsi="Times New Roman" w:cs="Times New Roman"/>
          <w:sz w:val="18"/>
          <w:szCs w:val="18"/>
          <w:lang w:val="en-US"/>
        </w:rPr>
        <w:t>&amp; significant p-value obtained after multiple comparison correction comparing against control group</w:t>
      </w:r>
      <w:bookmarkEnd w:id="0"/>
    </w:p>
    <w:p w14:paraId="0B1A42BE" w14:textId="77777777" w:rsidR="001109D4" w:rsidRPr="0069153D" w:rsidRDefault="001109D4">
      <w:pPr>
        <w:rPr>
          <w:b/>
          <w:sz w:val="28"/>
          <w:szCs w:val="28"/>
          <w:lang w:val="en-US"/>
        </w:rPr>
      </w:pPr>
    </w:p>
    <w:sectPr w:rsidR="001109D4" w:rsidRPr="0069153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3DD30" w16cex:dateUtc="2020-06-17T05:07:00Z"/>
  <w16cex:commentExtensible w16cex:durableId="22940ADA" w16cex:dateUtc="2020-06-17T08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2F8E33A" w16cid:durableId="2293DD30"/>
  <w16cid:commentId w16cid:paraId="650B954A" w16cid:durableId="22940AD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85A12C0"/>
    <w:multiLevelType w:val="hybridMultilevel"/>
    <w:tmpl w:val="E8A81388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2D"/>
    <w:rsid w:val="00003AB4"/>
    <w:rsid w:val="0005635F"/>
    <w:rsid w:val="0006678C"/>
    <w:rsid w:val="00071DA7"/>
    <w:rsid w:val="000B32C2"/>
    <w:rsid w:val="000C5DCF"/>
    <w:rsid w:val="000F6074"/>
    <w:rsid w:val="001109D4"/>
    <w:rsid w:val="001462C7"/>
    <w:rsid w:val="001C163C"/>
    <w:rsid w:val="001D71DB"/>
    <w:rsid w:val="00217032"/>
    <w:rsid w:val="002B0B4B"/>
    <w:rsid w:val="002E2156"/>
    <w:rsid w:val="00303E41"/>
    <w:rsid w:val="003469E2"/>
    <w:rsid w:val="00351650"/>
    <w:rsid w:val="00365D3F"/>
    <w:rsid w:val="00383F90"/>
    <w:rsid w:val="003B0F69"/>
    <w:rsid w:val="00401C1A"/>
    <w:rsid w:val="00406859"/>
    <w:rsid w:val="004140B8"/>
    <w:rsid w:val="004D3168"/>
    <w:rsid w:val="00521759"/>
    <w:rsid w:val="00545C15"/>
    <w:rsid w:val="005526D5"/>
    <w:rsid w:val="005906F4"/>
    <w:rsid w:val="00595CB4"/>
    <w:rsid w:val="00610049"/>
    <w:rsid w:val="00643A24"/>
    <w:rsid w:val="0065082D"/>
    <w:rsid w:val="006818CA"/>
    <w:rsid w:val="00690D78"/>
    <w:rsid w:val="0069153D"/>
    <w:rsid w:val="006D525B"/>
    <w:rsid w:val="00730B06"/>
    <w:rsid w:val="007818E1"/>
    <w:rsid w:val="007A0BF9"/>
    <w:rsid w:val="007B64B1"/>
    <w:rsid w:val="008016B8"/>
    <w:rsid w:val="00805FFA"/>
    <w:rsid w:val="008535B1"/>
    <w:rsid w:val="00856111"/>
    <w:rsid w:val="008A701A"/>
    <w:rsid w:val="009D4F59"/>
    <w:rsid w:val="009E3866"/>
    <w:rsid w:val="00AB116B"/>
    <w:rsid w:val="00AB6EF2"/>
    <w:rsid w:val="00B208B9"/>
    <w:rsid w:val="00B303A1"/>
    <w:rsid w:val="00BF7CA2"/>
    <w:rsid w:val="00C61E06"/>
    <w:rsid w:val="00C74068"/>
    <w:rsid w:val="00DC7F59"/>
    <w:rsid w:val="00E01031"/>
    <w:rsid w:val="00E64EEF"/>
    <w:rsid w:val="00EE2123"/>
    <w:rsid w:val="00EE2889"/>
    <w:rsid w:val="00F01AD4"/>
    <w:rsid w:val="00F770C6"/>
    <w:rsid w:val="00FB314F"/>
    <w:rsid w:val="00FB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44C4D"/>
  <w15:chartTrackingRefBased/>
  <w15:docId w15:val="{7A513C92-1AF8-421F-A51A-264A0AD3D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5082D"/>
  </w:style>
  <w:style w:type="table" w:styleId="PlainTable2">
    <w:name w:val="Plain Table 2"/>
    <w:basedOn w:val="TableNormal"/>
    <w:uiPriority w:val="42"/>
    <w:rsid w:val="0065082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65082D"/>
    <w:rPr>
      <w:i/>
      <w:iCs/>
    </w:rPr>
  </w:style>
  <w:style w:type="table" w:styleId="TableGrid">
    <w:name w:val="Table Grid"/>
    <w:basedOn w:val="TableNormal"/>
    <w:uiPriority w:val="39"/>
    <w:rsid w:val="001109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01A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B208B9"/>
  </w:style>
  <w:style w:type="table" w:styleId="PlainTable4">
    <w:name w:val="Plain Table 4"/>
    <w:basedOn w:val="TableNormal"/>
    <w:uiPriority w:val="44"/>
    <w:rsid w:val="008016B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8016B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016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8016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303E4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303E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6100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7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0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0C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B0F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15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 Méndez Salazar</dc:creator>
  <cp:keywords/>
  <dc:description/>
  <cp:lastModifiedBy>gabriela angélica martínez nava</cp:lastModifiedBy>
  <cp:revision>3</cp:revision>
  <dcterms:created xsi:type="dcterms:W3CDTF">2020-08-17T12:48:00Z</dcterms:created>
  <dcterms:modified xsi:type="dcterms:W3CDTF">2020-08-25T02:15:00Z</dcterms:modified>
</cp:coreProperties>
</file>